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2D8E" w14:textId="62475CD4" w:rsidR="007570CE" w:rsidRPr="009E56C7" w:rsidRDefault="007570CE" w:rsidP="007570CE">
      <w:pPr>
        <w:pStyle w:val="Default"/>
        <w:rPr>
          <w:bCs/>
          <w:lang w:val="en-US"/>
        </w:rPr>
      </w:pPr>
      <w:r w:rsidRPr="003663AF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3663AF">
        <w:rPr>
          <w:b/>
          <w:lang w:val="en-US"/>
        </w:rPr>
        <w:t>igure 1:</w:t>
      </w:r>
      <w:r w:rsidRPr="009E56C7">
        <w:rPr>
          <w:bCs/>
          <w:lang w:val="en-US"/>
        </w:rPr>
        <w:t xml:space="preserve"> Receptor occupancies following hyperbolic tapering of A) citalopram (upper left panel) versus amitriptyline (lower left panel); B) haloperidol (lower right panel) versus quetiapine (lower right panel)</w:t>
      </w:r>
      <w:r>
        <w:rPr>
          <w:bCs/>
          <w:lang w:val="en-US"/>
        </w:rPr>
        <w:t xml:space="preserve">. </w:t>
      </w:r>
      <w:r w:rsidRPr="003663AF">
        <w:rPr>
          <w:bCs/>
          <w:lang w:val="en-US"/>
        </w:rPr>
        <w:t>The target occupancy curves are based on the inhibition constants (Ki values) for the different target receptors for antidepressants and antipsychotics.</w:t>
      </w:r>
    </w:p>
    <w:p w14:paraId="5B844BD9" w14:textId="77777777" w:rsidR="00174A0B" w:rsidRDefault="00174A0B"/>
    <w:sectPr w:rsidR="00174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CE"/>
    <w:rsid w:val="00174A0B"/>
    <w:rsid w:val="001E3466"/>
    <w:rsid w:val="0075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8F953"/>
  <w15:chartTrackingRefBased/>
  <w15:docId w15:val="{70F9C719-0F54-4944-82BE-94165A3A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7570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an Haaren</dc:creator>
  <cp:keywords/>
  <dc:description/>
  <cp:lastModifiedBy>Paul van Haaren</cp:lastModifiedBy>
  <cp:revision>1</cp:revision>
  <dcterms:created xsi:type="dcterms:W3CDTF">2023-12-21T14:55:00Z</dcterms:created>
  <dcterms:modified xsi:type="dcterms:W3CDTF">2023-12-21T14:57:00Z</dcterms:modified>
</cp:coreProperties>
</file>